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F05" w:rsidRPr="005E1F05" w:rsidRDefault="005E1F05" w:rsidP="005E1F05">
      <w:pPr>
        <w:widowControl/>
        <w:spacing w:line="480" w:lineRule="auto"/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</w:pPr>
      <w:r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Supplementary </w:t>
      </w:r>
      <w:r w:rsidRPr="005E1F05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Table </w:t>
      </w:r>
      <w:r w:rsidR="00657E91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.</w:t>
      </w:r>
      <w:r w:rsidRPr="005E1F05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DEGs related to </w:t>
      </w:r>
      <w:r w:rsidR="00657E91" w:rsidRPr="00657E91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major facilitator superfamily </w:t>
      </w:r>
      <w:r w:rsidR="00657E91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(MFS</w:t>
      </w:r>
      <w:bookmarkStart w:id="0" w:name="_GoBack"/>
      <w:bookmarkEnd w:id="0"/>
      <w:r w:rsidR="00657E91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 xml:space="preserve">) </w:t>
      </w:r>
      <w:r w:rsidR="00657E91" w:rsidRPr="00657E91">
        <w:rPr>
          <w:rFonts w:ascii="Times New Roman" w:eastAsia="宋体" w:hAnsi="Times New Roman" w:cs="Times New Roman"/>
          <w:b/>
          <w:bCs/>
          <w:kern w:val="0"/>
          <w:sz w:val="18"/>
          <w:szCs w:val="13"/>
        </w:rPr>
        <w:t>transporter</w:t>
      </w:r>
    </w:p>
    <w:tbl>
      <w:tblPr>
        <w:tblStyle w:val="6-61"/>
        <w:tblW w:w="5000" w:type="pct"/>
        <w:jc w:val="center"/>
        <w:tblLook w:val="04A0" w:firstRow="1" w:lastRow="0" w:firstColumn="1" w:lastColumn="0" w:noHBand="0" w:noVBand="1"/>
      </w:tblPr>
      <w:tblGrid>
        <w:gridCol w:w="3243"/>
        <w:gridCol w:w="3914"/>
        <w:gridCol w:w="2267"/>
        <w:gridCol w:w="2267"/>
        <w:gridCol w:w="2267"/>
      </w:tblGrid>
      <w:tr w:rsidR="00042E39" w:rsidRPr="005E1F05" w:rsidTr="00042E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tcBorders>
              <w:top w:val="single" w:sz="12" w:space="0" w:color="70AD47" w:themeColor="accent6"/>
            </w:tcBorders>
            <w:vAlign w:val="center"/>
          </w:tcPr>
          <w:p w:rsidR="00A26A3D" w:rsidRPr="005E1F05" w:rsidRDefault="00A26A3D" w:rsidP="00EB1FED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5E1F0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Gene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 xml:space="preserve"> ID</w:t>
            </w:r>
          </w:p>
        </w:tc>
        <w:tc>
          <w:tcPr>
            <w:tcW w:w="1402" w:type="pct"/>
            <w:tcBorders>
              <w:top w:val="single" w:sz="12" w:space="0" w:color="70AD47" w:themeColor="accent6"/>
            </w:tcBorders>
            <w:vAlign w:val="center"/>
          </w:tcPr>
          <w:p w:rsidR="00A26A3D" w:rsidRPr="005E1F05" w:rsidRDefault="00A26A3D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5E1F05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20"/>
              </w:rPr>
              <w:t>D</w:t>
            </w:r>
            <w:r w:rsidRPr="005E1F0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escriptions</w:t>
            </w:r>
          </w:p>
        </w:tc>
        <w:tc>
          <w:tcPr>
            <w:tcW w:w="812" w:type="pct"/>
            <w:tcBorders>
              <w:top w:val="single" w:sz="12" w:space="0" w:color="70AD47" w:themeColor="accent6"/>
            </w:tcBorders>
            <w:vAlign w:val="center"/>
          </w:tcPr>
          <w:p w:rsidR="00A26A3D" w:rsidRPr="005E1F05" w:rsidRDefault="00A26A3D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log</w:t>
            </w: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  <w:vertAlign w:val="subscript"/>
              </w:rPr>
              <w:t>2</w:t>
            </w:r>
            <w:r w:rsidRPr="006D70FC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FC</w:t>
            </w:r>
          </w:p>
        </w:tc>
        <w:tc>
          <w:tcPr>
            <w:tcW w:w="812" w:type="pct"/>
            <w:tcBorders>
              <w:top w:val="single" w:sz="12" w:space="0" w:color="70AD47" w:themeColor="accent6"/>
            </w:tcBorders>
            <w:shd w:val="clear" w:color="auto" w:fill="auto"/>
            <w:vAlign w:val="center"/>
          </w:tcPr>
          <w:p w:rsidR="00A26A3D" w:rsidRPr="005E1F05" w:rsidRDefault="00A26A3D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 w:rsidRPr="006D70FC">
              <w:rPr>
                <w:rFonts w:ascii="Times New Roman" w:eastAsia="宋体" w:hAnsi="Times New Roman" w:cs="Times New Roman" w:hint="eastAsia"/>
                <w:i/>
                <w:color w:val="auto"/>
                <w:kern w:val="0"/>
                <w:sz w:val="18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20"/>
              </w:rPr>
              <w:t>value</w:t>
            </w:r>
          </w:p>
        </w:tc>
        <w:tc>
          <w:tcPr>
            <w:tcW w:w="812" w:type="pct"/>
            <w:tcBorders>
              <w:top w:val="single" w:sz="12" w:space="0" w:color="70AD47" w:themeColor="accent6"/>
            </w:tcBorders>
            <w:shd w:val="clear" w:color="auto" w:fill="auto"/>
            <w:vAlign w:val="center"/>
          </w:tcPr>
          <w:p w:rsidR="00A26A3D" w:rsidRPr="005E1F05" w:rsidRDefault="00A26A3D" w:rsidP="00EB1FED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20"/>
              </w:rPr>
              <w:t>R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20"/>
              </w:rPr>
              <w:t>egulatio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0477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putative 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5.7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0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0558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2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1lG01511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 general substrate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1.6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0167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9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8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0609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drug efflux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30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2lG01360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0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0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F07CEA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07CEA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003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5.2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041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sugar porter family MFS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75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195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5.1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394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quinate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7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4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3lG00596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48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7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lastRenderedPageBreak/>
              <w:t>Dmahothocarpusptg000003lG01774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2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0535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maltose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80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4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1224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allantoate</w:t>
            </w:r>
            <w:proofErr w:type="spellEnd"/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0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2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2161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putative 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13.37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0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4lG02893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suga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28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1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5lG01142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ajor facilitator superfamily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9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9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0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8lG01389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 multidrug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3.3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6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  <w:tr w:rsidR="00042E39" w:rsidRPr="005E1F05" w:rsidTr="00042E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pct"/>
            <w:shd w:val="clear" w:color="auto" w:fill="auto"/>
            <w:vAlign w:val="center"/>
          </w:tcPr>
          <w:p w:rsidR="00A94AF6" w:rsidRPr="00714D07" w:rsidRDefault="00A94AF6" w:rsidP="00A94AF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4D07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mahothocarpusptg000009lG003310</w:t>
            </w:r>
          </w:p>
        </w:tc>
        <w:tc>
          <w:tcPr>
            <w:tcW w:w="1402" w:type="pct"/>
            <w:shd w:val="clear" w:color="auto" w:fill="auto"/>
            <w:vAlign w:val="center"/>
          </w:tcPr>
          <w:p w:rsidR="00A94AF6" w:rsidRPr="00FC67AB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>mfs</w:t>
            </w:r>
            <w:proofErr w:type="spellEnd"/>
            <w:r w:rsidRPr="00FC67AB">
              <w:rPr>
                <w:rFonts w:ascii="Times New Roman" w:eastAsia="宋体" w:hAnsi="Times New Roman" w:cs="Times New Roman" w:hint="eastAsia"/>
                <w:color w:val="auto"/>
                <w:kern w:val="0"/>
                <w:sz w:val="18"/>
                <w:szCs w:val="18"/>
              </w:rPr>
              <w:t xml:space="preserve"> multidrug transporter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-2.73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Pr="00D977F4" w:rsidRDefault="00A94AF6" w:rsidP="00A94AF6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D977F4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0.02</w:t>
            </w:r>
            <w:r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5</w:t>
            </w:r>
          </w:p>
        </w:tc>
        <w:tc>
          <w:tcPr>
            <w:tcW w:w="812" w:type="pct"/>
            <w:shd w:val="clear" w:color="auto" w:fill="auto"/>
            <w:vAlign w:val="center"/>
          </w:tcPr>
          <w:p w:rsidR="00A94AF6" w:rsidRDefault="00A94AF6" w:rsidP="00A94A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AEF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down</w:t>
            </w:r>
          </w:p>
        </w:tc>
      </w:tr>
    </w:tbl>
    <w:p w:rsidR="0021090D" w:rsidRPr="005E1F05" w:rsidRDefault="0021090D"/>
    <w:sectPr w:rsidR="0021090D" w:rsidRPr="005E1F05" w:rsidSect="00042E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2B11" w:rsidRDefault="00852B11" w:rsidP="00322591">
      <w:r>
        <w:separator/>
      </w:r>
    </w:p>
  </w:endnote>
  <w:endnote w:type="continuationSeparator" w:id="0">
    <w:p w:rsidR="00852B11" w:rsidRDefault="00852B11" w:rsidP="00322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2B11" w:rsidRDefault="00852B11" w:rsidP="00322591">
      <w:r>
        <w:separator/>
      </w:r>
    </w:p>
  </w:footnote>
  <w:footnote w:type="continuationSeparator" w:id="0">
    <w:p w:rsidR="00852B11" w:rsidRDefault="00852B11" w:rsidP="00322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05"/>
    <w:rsid w:val="00042E39"/>
    <w:rsid w:val="000F21AC"/>
    <w:rsid w:val="0021090D"/>
    <w:rsid w:val="002A5BA3"/>
    <w:rsid w:val="00307816"/>
    <w:rsid w:val="00322591"/>
    <w:rsid w:val="003B0AEC"/>
    <w:rsid w:val="005E1F05"/>
    <w:rsid w:val="00657E91"/>
    <w:rsid w:val="006841F7"/>
    <w:rsid w:val="006D70FC"/>
    <w:rsid w:val="007064B0"/>
    <w:rsid w:val="00852B11"/>
    <w:rsid w:val="00A26A3D"/>
    <w:rsid w:val="00A94AF6"/>
    <w:rsid w:val="00B12E86"/>
    <w:rsid w:val="00B45415"/>
    <w:rsid w:val="00B804C4"/>
    <w:rsid w:val="00C23A51"/>
    <w:rsid w:val="00C40754"/>
    <w:rsid w:val="00CF2008"/>
    <w:rsid w:val="00D977F4"/>
    <w:rsid w:val="00DD66AB"/>
    <w:rsid w:val="00EB1FED"/>
    <w:rsid w:val="00EC0D78"/>
    <w:rsid w:val="00F07CEA"/>
    <w:rsid w:val="00FC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CD945"/>
  <w15:chartTrackingRefBased/>
  <w15:docId w15:val="{907BAFF5-C3A0-4EB0-AD02-5AF11B8A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-61">
    <w:name w:val="清单表 6 彩色 - 着色 61"/>
    <w:basedOn w:val="a1"/>
    <w:uiPriority w:val="51"/>
    <w:rsid w:val="005E1F05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6D70F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70F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22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2259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22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22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1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Yang</dc:creator>
  <cp:keywords/>
  <dc:description/>
  <cp:lastModifiedBy>Jing Yang</cp:lastModifiedBy>
  <cp:revision>6</cp:revision>
  <dcterms:created xsi:type="dcterms:W3CDTF">2024-04-21T08:01:00Z</dcterms:created>
  <dcterms:modified xsi:type="dcterms:W3CDTF">2024-05-18T09:08:00Z</dcterms:modified>
</cp:coreProperties>
</file>